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: Procedural and diagnostic codes for colorectal investiga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tario Health Insurance Plan (OHIP) Datab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dian Institute for Health Information Discharge Abstract Database (CIHI DAD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cal occult blood testi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81, G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id sigmoidoscop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535, Z5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.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exible sigmoidoscop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580, Z555 (without E740, E741, E747 or E705 on same day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ium enema radiograph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112, X11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oscop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555 + one of E740 or E741 or E747 or E705 on same da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.2, 01.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: Diagnostic codes for colorectal cancer and inflammatory bowel disea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1987"/>
        <w:gridCol w:w="2070"/>
        <w:gridCol w:w="2358"/>
      </w:tblGrid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tario Cancer Registry (OCR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tario Health Insurance Plan (OHIP) Databas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dian Institute for Health Information Discharge Abstract Database (CIHI DAD)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rectal and anal cancer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.x, 154.x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ammatory bowel disease (Crohn’s disease and ulcerative colitis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.0 to 555.9, 556.0 to 556.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500, K501, K508 to K5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3: Adjusted rate ratios for receipt of colorectal investigations in men with HIV relative to non-HIV-infected men (including men who had previously received a colorectal investigation in the 5 years preceding the index date)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370"/>
        <w:gridCol w:w="1850"/>
        <w:gridCol w:w="1815"/>
      </w:tblGrid>
      <w:tr>
        <w:trPr>
          <w:tblHeader w:val="true"/>
          <w:cantSplit w:val="true"/>
        </w:trPr>
        <w:tc>
          <w:tcPr>
            <w:tcW w:w="437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b/>
                <w:b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Colorectal Investigation Type</w:t>
            </w:r>
            <w:r>
              <w:fldChar w:fldCharType="begin"/>
            </w:r>
            <w:r>
              <w:rPr/>
              <w:instrText xml:space="preserve"> TC "Report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Adjusted relative rat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37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Fecal occult blood testing</w:t>
            </w:r>
          </w:p>
        </w:tc>
        <w:tc>
          <w:tcPr>
            <w:tcW w:w="185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8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.60 to 0.76</w:t>
            </w:r>
          </w:p>
        </w:tc>
      </w:tr>
      <w:tr>
        <w:trPr>
          <w:cantSplit w:val="true"/>
        </w:trPr>
        <w:tc>
          <w:tcPr>
            <w:tcW w:w="437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Flexible sigmoidoscopy</w:t>
            </w:r>
          </w:p>
        </w:tc>
        <w:tc>
          <w:tcPr>
            <w:tcW w:w="185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8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.20 to 1.82</w:t>
            </w:r>
          </w:p>
        </w:tc>
      </w:tr>
      <w:tr>
        <w:trPr>
          <w:cantSplit w:val="true"/>
        </w:trPr>
        <w:tc>
          <w:tcPr>
            <w:tcW w:w="437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Rigid sigmoidoscopy</w:t>
            </w:r>
          </w:p>
        </w:tc>
        <w:tc>
          <w:tcPr>
            <w:tcW w:w="185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18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3.13 to 4.32</w:t>
            </w:r>
          </w:p>
        </w:tc>
      </w:tr>
      <w:tr>
        <w:trPr>
          <w:cantSplit w:val="true"/>
        </w:trPr>
        <w:tc>
          <w:tcPr>
            <w:tcW w:w="437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olonoscopy</w:t>
            </w:r>
          </w:p>
        </w:tc>
        <w:tc>
          <w:tcPr>
            <w:tcW w:w="185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8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1.15 to 1.3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07:21:00Z</dcterms:created>
  <dc:creator>TANTONIOU</dc:creator>
  <dc:description/>
  <cp:keywords/>
  <dc:language>en-US</dc:language>
  <cp:lastModifiedBy>gtuballa</cp:lastModifiedBy>
  <dcterms:modified xsi:type="dcterms:W3CDTF">2015-01-23T21:04:00Z</dcterms:modified>
  <cp:revision>5</cp:revision>
  <dc:subject/>
  <dc:title>Online-Only Supplemental Material  – Covariates Included in Multivariable Model</dc:title>
</cp:coreProperties>
</file>